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E8E" w:rsidRPr="00FD2997" w:rsidRDefault="009B7C1C" w:rsidP="00B03E92">
      <w:pPr>
        <w:jc w:val="center"/>
        <w:rPr>
          <w:rFonts w:ascii="Times New Roman" w:hAnsi="Times New Roman" w:cs="Times New Roman"/>
        </w:rPr>
      </w:pPr>
      <w:r w:rsidRPr="00FD2997">
        <w:rPr>
          <w:rFonts w:ascii="Times New Roman" w:hAnsi="Times New Roman" w:cs="Times New Roman"/>
        </w:rPr>
        <w:t>SI Table 1. Primer sequence used in this st</w:t>
      </w:r>
      <w:bookmarkStart w:id="0" w:name="_GoBack"/>
      <w:bookmarkEnd w:id="0"/>
      <w:r w:rsidRPr="00FD2997">
        <w:rPr>
          <w:rFonts w:ascii="Times New Roman" w:hAnsi="Times New Roman" w:cs="Times New Roman"/>
        </w:rPr>
        <w:t>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88"/>
        <w:gridCol w:w="3414"/>
        <w:gridCol w:w="3694"/>
      </w:tblGrid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 w:rsidP="00940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CCCAGTCCAGACAGTCTC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CAGGAAATTGACGCGGTT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NR4A1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TGCGAAAGTTGGGGGAGT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TTGAATACAGGGCATCTCCA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NR4A2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AGCTGGAGCTGGGCT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CAAGGCATGGCTTCAGCA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GATGCCTGCGGAACCT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GCAGTGGGCTTTGGGT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F2RL1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AGTAGGGCTCCGAGTTTC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TGTTGTTGCGTCCCGGT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FOSB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GCTAAGTGCAGGAACCGT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CTTGAACTTCACTCGGCCA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AGACAAGAACTCCTGGAGC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AGCGCTTCACTCTTTCAC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CTGAGGACAATGCAGGGTAA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GTGACAACTGGGCATCTG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TF3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GCGAAGACTGGAGCAAAAT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TCCGATGGCAGAGGTGTT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FPT2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CACCATGTGCGGAATCTTT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ACCCCCGCAGAGTCATAG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CAAGAAAGACCACCCCGA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GACCCTGAGATTGCCCAGA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GCAGAATCATCGAGAAAAGG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TTGCCGGGGAAATCTTGGA</w:t>
            </w:r>
          </w:p>
        </w:tc>
      </w:tr>
      <w:tr w:rsidR="00940B83" w:rsidRPr="00FD2997" w:rsidTr="00940B83">
        <w:trPr>
          <w:trHeight w:val="270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7A1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CTCTTTCCGCCAGTCTTCT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AGAGGAAGGCCATCACAGC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35B2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CAGGGCTCCAGGTGT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TAGCACCAGGAACTGCGAG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CTGTCGTGTCGCTGTTT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AAGATGGCCACGATGCTCA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TCCTTCCTGAGGACGTGGA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ATCAGAGCTGGGGTGACCTTC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35F6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ACGCTCTCGGCAAAATG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ACGCTGGAGTCTGATTGCC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GTGGACGAGAACCAGAAG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CAAGTACGTGGTGACCTGC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22A18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TGCAAAGGCAGGCAAG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AGAGATCCAAGCAGGAGGC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12A9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TAGCCGCAGCTGTCTTTT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AATGGGTTAGGTGACCCGC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SLC17A5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GCATTTCATATGCAGGAGCA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GTGTTTTTGTGGTGTGTCACT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BCB7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CGAGCCTACCAGCAGATTC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TCAGTGGCCATACCTGGAGA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MRP4(ABCC4)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GTGTTCTTCTGGTGGCTCA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TCCTCTCCAAGGTGCTGTG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BCRP1(ABCC2)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ACTTATGTTCCACGGGCCT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GGCTCTATGATCTCTGTGGCTTT</w:t>
            </w:r>
          </w:p>
        </w:tc>
      </w:tr>
      <w:tr w:rsidR="00940B83" w:rsidRPr="00FD2997" w:rsidTr="00940B83">
        <w:trPr>
          <w:trHeight w:val="285"/>
        </w:trPr>
        <w:tc>
          <w:tcPr>
            <w:tcW w:w="135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502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CTACAATGAGCTGCGTGTGG</w:t>
            </w:r>
          </w:p>
        </w:tc>
        <w:tc>
          <w:tcPr>
            <w:tcW w:w="5440" w:type="dxa"/>
            <w:noWrap/>
            <w:hideMark/>
          </w:tcPr>
          <w:p w:rsidR="00940B83" w:rsidRPr="00FD2997" w:rsidRDefault="00940B83">
            <w:pPr>
              <w:rPr>
                <w:rFonts w:ascii="Times New Roman" w:hAnsi="Times New Roman" w:cs="Times New Roman"/>
              </w:rPr>
            </w:pPr>
            <w:r w:rsidRPr="00FD2997">
              <w:rPr>
                <w:rFonts w:ascii="Times New Roman" w:hAnsi="Times New Roman" w:cs="Times New Roman"/>
              </w:rPr>
              <w:t>AAGGAAGGCTGGAAGAGTGC</w:t>
            </w:r>
          </w:p>
        </w:tc>
      </w:tr>
    </w:tbl>
    <w:p w:rsidR="009B7C1C" w:rsidRPr="00FD2997" w:rsidRDefault="009B7C1C">
      <w:pPr>
        <w:rPr>
          <w:rFonts w:ascii="Times New Roman" w:hAnsi="Times New Roman" w:cs="Times New Roman"/>
        </w:rPr>
      </w:pPr>
    </w:p>
    <w:p w:rsidR="00940B83" w:rsidRPr="00FD2997" w:rsidRDefault="00940B83">
      <w:pPr>
        <w:rPr>
          <w:rFonts w:ascii="Times New Roman" w:hAnsi="Times New Roman" w:cs="Times New Roman"/>
        </w:rPr>
      </w:pPr>
      <w:r w:rsidRPr="00FD2997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60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B83" w:rsidRPr="00FD2997" w:rsidRDefault="007A29A4">
      <w:pPr>
        <w:rPr>
          <w:rFonts w:ascii="Times New Roman" w:hAnsi="Times New Roman" w:cs="Times New Roman"/>
        </w:rPr>
      </w:pPr>
      <w:r w:rsidRPr="00FD2997">
        <w:rPr>
          <w:rFonts w:ascii="Times New Roman" w:hAnsi="Times New Roman" w:cs="Times New Roman"/>
          <w:sz w:val="24"/>
          <w:szCs w:val="24"/>
        </w:rPr>
        <w:t xml:space="preserve">SI Figure S1. GO </w:t>
      </w:r>
      <w:r w:rsidRPr="00FD2997">
        <w:rPr>
          <w:rFonts w:ascii="Times New Roman" w:hAnsi="Times New Roman" w:cs="Times New Roman"/>
          <w:sz w:val="24"/>
          <w:szCs w:val="24"/>
        </w:rPr>
        <w:t xml:space="preserve">analysis of DEGs in </w:t>
      </w:r>
      <w:r w:rsidRPr="00FD2997">
        <w:rPr>
          <w:rFonts w:ascii="Times New Roman" w:hAnsi="Times New Roman" w:cs="Times New Roman"/>
          <w:sz w:val="24"/>
          <w:szCs w:val="24"/>
        </w:rPr>
        <w:t>Ep1 vs control</w:t>
      </w:r>
      <w:r w:rsidRPr="00FD2997">
        <w:rPr>
          <w:rFonts w:ascii="Times New Roman" w:hAnsi="Times New Roman" w:cs="Times New Roman"/>
          <w:sz w:val="24"/>
          <w:szCs w:val="24"/>
        </w:rPr>
        <w:t xml:space="preserve"> groups.</w:t>
      </w:r>
      <w:r w:rsidR="001A2ACD" w:rsidRPr="00FD2997">
        <w:rPr>
          <w:rFonts w:ascii="Times New Roman" w:hAnsi="Times New Roman" w:cs="Times New Roman"/>
          <w:sz w:val="24"/>
          <w:szCs w:val="24"/>
        </w:rPr>
        <w:t xml:space="preserve"> Here, we listed the top 15 annotations.</w:t>
      </w:r>
    </w:p>
    <w:p w:rsidR="00940B83" w:rsidRPr="00FD2997" w:rsidRDefault="00940B83">
      <w:pPr>
        <w:rPr>
          <w:rFonts w:ascii="Times New Roman" w:hAnsi="Times New Roman" w:cs="Times New Roman"/>
        </w:rPr>
      </w:pPr>
    </w:p>
    <w:sectPr w:rsidR="00940B83" w:rsidRPr="00FD2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22CA" w:rsidRDefault="00F422CA" w:rsidP="009B7C1C">
      <w:r>
        <w:separator/>
      </w:r>
    </w:p>
  </w:endnote>
  <w:endnote w:type="continuationSeparator" w:id="0">
    <w:p w:rsidR="00F422CA" w:rsidRDefault="00F422CA" w:rsidP="009B7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22CA" w:rsidRDefault="00F422CA" w:rsidP="009B7C1C">
      <w:r>
        <w:separator/>
      </w:r>
    </w:p>
  </w:footnote>
  <w:footnote w:type="continuationSeparator" w:id="0">
    <w:p w:rsidR="00F422CA" w:rsidRDefault="00F422CA" w:rsidP="009B7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12E"/>
    <w:rsid w:val="001A2ACD"/>
    <w:rsid w:val="0069712E"/>
    <w:rsid w:val="007A29A4"/>
    <w:rsid w:val="00940B83"/>
    <w:rsid w:val="009B7C1C"/>
    <w:rsid w:val="00B03E92"/>
    <w:rsid w:val="00CD0E8E"/>
    <w:rsid w:val="00F422CA"/>
    <w:rsid w:val="00FD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EA4BC7-6013-4C5E-83B5-87BCEE03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C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C1C"/>
    <w:rPr>
      <w:sz w:val="18"/>
      <w:szCs w:val="18"/>
    </w:rPr>
  </w:style>
  <w:style w:type="table" w:styleId="a5">
    <w:name w:val="Table Grid"/>
    <w:basedOn w:val="a1"/>
    <w:uiPriority w:val="39"/>
    <w:rsid w:val="00940B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5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6-27T04:25:00Z</dcterms:created>
  <dcterms:modified xsi:type="dcterms:W3CDTF">2021-06-27T04:29:00Z</dcterms:modified>
</cp:coreProperties>
</file>